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B7481" w14:textId="77777777" w:rsidR="00586714" w:rsidRPr="00C20791" w:rsidRDefault="00586714" w:rsidP="0058671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20791">
        <w:rPr>
          <w:rFonts w:ascii="Times New Roman" w:hAnsi="Times New Roman" w:cs="Times New Roman" w:hint="eastAsia"/>
          <w:b/>
          <w:sz w:val="22"/>
        </w:rPr>
        <w:t>S</w:t>
      </w:r>
      <w:r w:rsidRPr="00C20791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 Table</w:t>
      </w:r>
      <w:r w:rsidRPr="00C20791">
        <w:rPr>
          <w:rFonts w:ascii="Times New Roman" w:hAnsi="Times New Roman" w:cs="Times New Roman"/>
          <w:b/>
          <w:sz w:val="22"/>
        </w:rPr>
        <w:t>. Sensitivity analyses: additional covariate adjustments and a different CRP cutoff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2"/>
        <w:gridCol w:w="1738"/>
        <w:gridCol w:w="1738"/>
        <w:gridCol w:w="1738"/>
        <w:gridCol w:w="1755"/>
      </w:tblGrid>
      <w:tr w:rsidR="00586714" w:rsidRPr="001E32B6" w14:paraId="3BE26411" w14:textId="77777777" w:rsidTr="006605F7">
        <w:trPr>
          <w:trHeight w:val="170"/>
        </w:trPr>
        <w:tc>
          <w:tcPr>
            <w:tcW w:w="1712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20913F13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14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7F2D76F1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HR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E3900DA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86714" w:rsidRPr="001E32B6" w14:paraId="409ECC42" w14:textId="77777777" w:rsidTr="006605F7">
        <w:trPr>
          <w:trHeight w:val="170"/>
        </w:trPr>
        <w:tc>
          <w:tcPr>
            <w:tcW w:w="1712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725B4D7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C97A60C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1/Perio = 0</w:t>
            </w: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0CA03A2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0/Perio = 1</w:t>
            </w:r>
          </w:p>
        </w:tc>
        <w:tc>
          <w:tcPr>
            <w:tcW w:w="1738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0FA3FA2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CRP = 1/Perio = 1</w:t>
            </w:r>
          </w:p>
        </w:tc>
        <w:tc>
          <w:tcPr>
            <w:tcW w:w="1755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B680543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  <w:b/>
              </w:rPr>
              <w:t>RERI</w:t>
            </w:r>
          </w:p>
        </w:tc>
      </w:tr>
      <w:tr w:rsidR="00586714" w:rsidRPr="001E32B6" w14:paraId="4C65494F" w14:textId="77777777" w:rsidTr="006605F7">
        <w:trPr>
          <w:trHeight w:val="170"/>
        </w:trPr>
        <w:tc>
          <w:tcPr>
            <w:tcW w:w="17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0ECF8D" w14:textId="77777777" w:rsidR="00586714" w:rsidRPr="00C20791" w:rsidRDefault="00586714" w:rsidP="006605F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</w:rPr>
              <w:t>ain Mode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3D2A50" w14:textId="77777777" w:rsidR="00586714" w:rsidRPr="00C20791" w:rsidRDefault="00586714" w:rsidP="006605F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 (1.08, 1.7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8D33F4" w14:textId="77777777" w:rsidR="00586714" w:rsidRPr="00C20791" w:rsidRDefault="00586714" w:rsidP="006605F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 (0.97, 1.55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0ED8E7" w14:textId="77777777" w:rsidR="00586714" w:rsidRPr="00C20791" w:rsidRDefault="00586714" w:rsidP="006605F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 (1.42, 2.84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A3F7C7" w14:textId="77777777" w:rsidR="00586714" w:rsidRPr="00C20791" w:rsidRDefault="00586714" w:rsidP="006605F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 (-0.07, 0.95)</w:t>
            </w:r>
          </w:p>
        </w:tc>
      </w:tr>
      <w:tr w:rsidR="00586714" w:rsidRPr="001E32B6" w14:paraId="57ECFD17" w14:textId="77777777" w:rsidTr="006605F7">
        <w:trPr>
          <w:trHeight w:val="170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BA487E" w14:textId="7D75EDF8" w:rsidR="00586714" w:rsidRPr="00FC3578" w:rsidRDefault="00586714" w:rsidP="006605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GF</w:t>
            </w:r>
            <w:r w:rsidR="001C49BE">
              <w:rPr>
                <w:rFonts w:ascii="Times New Roman" w:hAns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djusted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7C0015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37 (1.07,1.76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1C1E91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21 (0.95,1.53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CD5A99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2.07 (1.47,2.91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1962B8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0.49 (-0.01,1.11)</w:t>
            </w:r>
          </w:p>
        </w:tc>
      </w:tr>
      <w:tr w:rsidR="00586714" w:rsidRPr="001E32B6" w14:paraId="39F1CB91" w14:textId="77777777" w:rsidTr="006605F7">
        <w:trPr>
          <w:trHeight w:val="170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B649CD" w14:textId="77777777" w:rsidR="00586714" w:rsidRPr="00FC3578" w:rsidRDefault="00586714" w:rsidP="006605F7">
            <w:p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BP adjusted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13A0D46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39 (1.09,1.76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1BFB10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21 (0.95,1.54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7B7D57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97 (1.4,2.77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8434FF" w14:textId="77777777" w:rsidR="00586714" w:rsidRPr="001E32B6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0.38 (-0.11,0.98)</w:t>
            </w:r>
          </w:p>
        </w:tc>
      </w:tr>
      <w:tr w:rsidR="00586714" w:rsidRPr="001E32B6" w14:paraId="243733D4" w14:textId="77777777" w:rsidTr="006605F7">
        <w:trPr>
          <w:trHeight w:val="170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C1B449C" w14:textId="77777777" w:rsidR="00586714" w:rsidRDefault="00586714" w:rsidP="006605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RP &gt;1.0 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D23BA5D" w14:textId="77777777" w:rsidR="00586714" w:rsidRPr="00C20791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35 (1.01,1.8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EB14346" w14:textId="77777777" w:rsidR="00586714" w:rsidRPr="00C20791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27 (1.01,1.59)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16EA4D3" w14:textId="77777777" w:rsidR="00586714" w:rsidRPr="00C20791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1.94 (1.25,3.01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CB62F08" w14:textId="77777777" w:rsidR="00586714" w:rsidRPr="00C20791" w:rsidRDefault="00586714" w:rsidP="006605F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20791">
              <w:rPr>
                <w:rFonts w:ascii="Times New Roman" w:eastAsia="Times New Roman" w:hAnsi="Times New Roman" w:cs="Times New Roman"/>
              </w:rPr>
              <w:t>0.33 (-0.46,1.23)</w:t>
            </w:r>
          </w:p>
        </w:tc>
      </w:tr>
    </w:tbl>
    <w:p w14:paraId="75372C45" w14:textId="794B7E1C" w:rsidR="001C49BE" w:rsidRPr="009E468E" w:rsidRDefault="001C49BE" w:rsidP="001C49BE">
      <w:pPr>
        <w:spacing w:line="480" w:lineRule="auto"/>
        <w:rPr>
          <w:rFonts w:ascii="Times New Roman" w:hAnsi="Times New Roman" w:cs="Times New Roman" w:hint="eastAsia"/>
          <w:szCs w:val="20"/>
        </w:rPr>
      </w:pPr>
      <w:r w:rsidRPr="00FA5DC0">
        <w:rPr>
          <w:rFonts w:ascii="Times New Roman" w:eastAsia="Times New Roman" w:hAnsi="Times New Roman" w:cs="Times New Roman"/>
          <w:szCs w:val="20"/>
        </w:rPr>
        <w:t>HR, hazard ratio; CRP, C-reactive protein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045AF2">
        <w:rPr>
          <w:rFonts w:ascii="Times New Roman" w:hAnsi="Times New Roman" w:cs="Times New Roman" w:hint="eastAsia"/>
          <w:szCs w:val="20"/>
        </w:rPr>
        <w:t xml:space="preserve">RERI, </w:t>
      </w:r>
      <w:r w:rsidRPr="00045AF2">
        <w:rPr>
          <w:rFonts w:ascii="Times New Roman" w:eastAsia="Times New Roman" w:hAnsi="Times New Roman" w:cs="Times New Roman"/>
          <w:szCs w:val="20"/>
        </w:rPr>
        <w:t>relative excess risk due to interaction</w:t>
      </w:r>
      <w:r>
        <w:rPr>
          <w:rFonts w:ascii="Times New Roman" w:hAnsi="Times New Roman" w:cs="Times New Roman" w:hint="eastAsia"/>
          <w:szCs w:val="20"/>
        </w:rPr>
        <w:t xml:space="preserve">; eGFR, </w:t>
      </w:r>
      <w:r w:rsidR="009E468E" w:rsidRPr="009E468E">
        <w:rPr>
          <w:rFonts w:ascii="Times New Roman" w:eastAsia="Times New Roman" w:hAnsi="Times New Roman" w:cs="Times New Roman"/>
          <w:szCs w:val="20"/>
        </w:rPr>
        <w:t>estimated glomerular filtration rate</w:t>
      </w:r>
    </w:p>
    <w:p w14:paraId="74CC1179" w14:textId="77777777" w:rsidR="00586714" w:rsidRPr="001C49BE" w:rsidRDefault="00586714" w:rsidP="00586714">
      <w:pPr>
        <w:spacing w:line="480" w:lineRule="auto"/>
        <w:rPr>
          <w:rFonts w:ascii="Times New Roman" w:hAnsi="Times New Roman" w:cs="Times New Roman"/>
          <w:sz w:val="22"/>
        </w:rPr>
      </w:pPr>
    </w:p>
    <w:p w14:paraId="35BAEA46" w14:textId="77777777" w:rsidR="006670E1" w:rsidRDefault="006670E1"/>
    <w:sectPr w:rsidR="006670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EA830" w14:textId="77777777" w:rsidR="001C49BE" w:rsidRDefault="001C49BE" w:rsidP="001C49BE">
      <w:pPr>
        <w:spacing w:after="0" w:line="240" w:lineRule="auto"/>
      </w:pPr>
      <w:r>
        <w:separator/>
      </w:r>
    </w:p>
  </w:endnote>
  <w:endnote w:type="continuationSeparator" w:id="0">
    <w:p w14:paraId="084314D2" w14:textId="77777777" w:rsidR="001C49BE" w:rsidRDefault="001C49BE" w:rsidP="001C4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0DAD9" w14:textId="77777777" w:rsidR="001C49BE" w:rsidRDefault="001C49BE" w:rsidP="001C49BE">
      <w:pPr>
        <w:spacing w:after="0" w:line="240" w:lineRule="auto"/>
      </w:pPr>
      <w:r>
        <w:separator/>
      </w:r>
    </w:p>
  </w:footnote>
  <w:footnote w:type="continuationSeparator" w:id="0">
    <w:p w14:paraId="201C498B" w14:textId="77777777" w:rsidR="001C49BE" w:rsidRDefault="001C49BE" w:rsidP="001C4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14"/>
    <w:rsid w:val="000E2C0F"/>
    <w:rsid w:val="001C49BE"/>
    <w:rsid w:val="00477462"/>
    <w:rsid w:val="00586714"/>
    <w:rsid w:val="006670E1"/>
    <w:rsid w:val="009B7CC4"/>
    <w:rsid w:val="009E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74727"/>
  <w15:chartTrackingRefBased/>
  <w15:docId w15:val="{08D58C31-5836-42A2-9454-FF2D39E2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71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867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6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67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67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67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67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67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67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67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67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867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8671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867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867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86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67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867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6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8671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671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8671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6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8671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8671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C49B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C49BE"/>
  </w:style>
  <w:style w:type="paragraph" w:styleId="ab">
    <w:name w:val="footer"/>
    <w:basedOn w:val="a"/>
    <w:link w:val="Char4"/>
    <w:uiPriority w:val="99"/>
    <w:unhideWhenUsed/>
    <w:rsid w:val="001C49B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C4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eun Han</dc:creator>
  <cp:keywords/>
  <dc:description/>
  <cp:lastModifiedBy>Miyeun Han</cp:lastModifiedBy>
  <cp:revision>3</cp:revision>
  <dcterms:created xsi:type="dcterms:W3CDTF">2024-08-16T07:59:00Z</dcterms:created>
  <dcterms:modified xsi:type="dcterms:W3CDTF">2024-08-16T08:03:00Z</dcterms:modified>
</cp:coreProperties>
</file>